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53F8A" w14:textId="419938F5" w:rsidR="00770DE4" w:rsidRDefault="00302E56" w:rsidP="00770DE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</w:t>
      </w:r>
      <w:r w:rsidRPr="003564B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3564BF">
        <w:rPr>
          <w:rFonts w:ascii="Times New Roman" w:hAnsi="Times New Roman" w:cs="Times New Roman"/>
          <w:sz w:val="24"/>
          <w:szCs w:val="24"/>
        </w:rPr>
        <w:t xml:space="preserve">: </w:t>
      </w:r>
      <w:r w:rsidR="00770DE4">
        <w:rPr>
          <w:rFonts w:ascii="Times New Roman" w:hAnsi="Times New Roman" w:cs="Times New Roman"/>
          <w:sz w:val="24"/>
          <w:szCs w:val="24"/>
        </w:rPr>
        <w:t>Unspecified dementia death patterns among adults with/without Down syndrome, 2005-2019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6"/>
        <w:gridCol w:w="1264"/>
        <w:gridCol w:w="1440"/>
        <w:gridCol w:w="1170"/>
        <w:gridCol w:w="1440"/>
        <w:gridCol w:w="1170"/>
        <w:gridCol w:w="1610"/>
      </w:tblGrid>
      <w:tr w:rsidR="00770DE4" w:rsidRPr="00EF4484" w14:paraId="13CC88E2" w14:textId="77777777" w:rsidTr="00B962F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</w:tcPr>
          <w:p w14:paraId="6EC382DF" w14:textId="77777777" w:rsidR="00770DE4" w:rsidRPr="00EF4484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4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09ADF" w14:textId="77777777" w:rsidR="00770DE4" w:rsidRPr="00EF4484" w:rsidRDefault="00770DE4" w:rsidP="00B962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484">
              <w:rPr>
                <w:rFonts w:ascii="Times New Roman" w:eastAsia="Times New Roman" w:hAnsi="Times New Roman" w:cs="Times New Roman"/>
                <w:sz w:val="24"/>
                <w:szCs w:val="24"/>
              </w:rPr>
              <w:t>No Down syndrome</w:t>
            </w:r>
          </w:p>
          <w:p w14:paraId="29C25293" w14:textId="77777777" w:rsidR="00770DE4" w:rsidRPr="00EF4484" w:rsidRDefault="00770DE4" w:rsidP="00B962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484">
              <w:rPr>
                <w:rFonts w:ascii="Times New Roman" w:eastAsia="Times New Roman" w:hAnsi="Times New Roman" w:cs="Times New Roman"/>
                <w:sz w:val="24"/>
                <w:szCs w:val="24"/>
              </w:rPr>
              <w:t>N=38,369,633</w:t>
            </w:r>
          </w:p>
        </w:tc>
        <w:tc>
          <w:tcPr>
            <w:tcW w:w="5390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EE6AB05" w14:textId="77777777" w:rsidR="00770DE4" w:rsidRPr="00EF4484" w:rsidRDefault="00770DE4" w:rsidP="00B962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 syndrome</w:t>
            </w:r>
          </w:p>
          <w:p w14:paraId="123B9B96" w14:textId="77777777" w:rsidR="00770DE4" w:rsidRPr="00EF4484" w:rsidRDefault="00770DE4" w:rsidP="00B962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27,911</w:t>
            </w:r>
          </w:p>
        </w:tc>
      </w:tr>
      <w:tr w:rsidR="00770DE4" w:rsidRPr="00EF4484" w14:paraId="3D883498" w14:textId="77777777" w:rsidTr="00B962FC">
        <w:trPr>
          <w:trHeight w:val="288"/>
        </w:trPr>
        <w:tc>
          <w:tcPr>
            <w:tcW w:w="125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8AC1334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4" w:type="dxa"/>
            <w:gridSpan w:val="2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98835" w14:textId="77777777" w:rsidR="00770DE4" w:rsidRPr="001F7655" w:rsidRDefault="00770DE4" w:rsidP="00B962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484">
              <w:rPr>
                <w:rFonts w:ascii="Times New Roman" w:eastAsia="Times New Roman" w:hAnsi="Times New Roman" w:cs="Times New Roman"/>
                <w:sz w:val="24"/>
                <w:szCs w:val="24"/>
              </w:rPr>
              <w:t>UCOD</w:t>
            </w:r>
          </w:p>
        </w:tc>
        <w:tc>
          <w:tcPr>
            <w:tcW w:w="2610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B3CB0" w14:textId="77777777" w:rsidR="00770DE4" w:rsidRPr="001F7655" w:rsidRDefault="00770DE4" w:rsidP="00B962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ginal UCOD</w:t>
            </w:r>
          </w:p>
        </w:tc>
        <w:tc>
          <w:tcPr>
            <w:tcW w:w="278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73E0EA" w14:textId="77777777" w:rsidR="00770DE4" w:rsidRPr="001F7655" w:rsidRDefault="00770DE4" w:rsidP="00B962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ised UCOD</w:t>
            </w:r>
          </w:p>
        </w:tc>
      </w:tr>
      <w:tr w:rsidR="00770DE4" w:rsidRPr="00EF4484" w14:paraId="442EE8B0" w14:textId="77777777" w:rsidTr="00B962FC">
        <w:trPr>
          <w:trHeight w:val="288"/>
        </w:trPr>
        <w:tc>
          <w:tcPr>
            <w:tcW w:w="12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67EEA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ACB9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death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22D9F" w14:textId="77777777" w:rsidR="00770DE4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</w:t>
            </w:r>
          </w:p>
          <w:p w14:paraId="21BCDC45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 all death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AFCAF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death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CB990" w14:textId="77777777" w:rsidR="00770DE4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</w:t>
            </w:r>
          </w:p>
          <w:p w14:paraId="0D87AA0C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 all death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35505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deaths</w:t>
            </w:r>
          </w:p>
        </w:tc>
        <w:tc>
          <w:tcPr>
            <w:tcW w:w="16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15F4F" w14:textId="77777777" w:rsidR="00770DE4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</w:t>
            </w:r>
          </w:p>
          <w:p w14:paraId="7C221FE7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 all deaths</w:t>
            </w:r>
          </w:p>
        </w:tc>
      </w:tr>
      <w:tr w:rsidR="00770DE4" w:rsidRPr="00EF4484" w14:paraId="7EE62A7F" w14:textId="77777777" w:rsidTr="00B962FC">
        <w:trPr>
          <w:trHeight w:val="288"/>
        </w:trPr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A186DF" w14:textId="77777777" w:rsidR="00770DE4" w:rsidRPr="00EF4484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5-2019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BFF82D" w14:textId="77777777" w:rsidR="00770DE4" w:rsidRPr="00EF4484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49,470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07DB0" w14:textId="77777777" w:rsidR="00770DE4" w:rsidRPr="00EF4484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8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0028A46" w14:textId="77777777" w:rsidR="00770DE4" w:rsidRPr="00EF4484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1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F8841" w14:textId="77777777" w:rsidR="00770DE4" w:rsidRPr="00EF4484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39B03E0" w14:textId="77777777" w:rsidR="00770DE4" w:rsidRPr="00EF4484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703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CF06F30" w14:textId="77777777" w:rsidR="00770DE4" w:rsidRPr="00EF4484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8%</w:t>
            </w:r>
          </w:p>
        </w:tc>
      </w:tr>
      <w:tr w:rsidR="00770DE4" w:rsidRPr="00EF4484" w14:paraId="37C7C123" w14:textId="77777777" w:rsidTr="00B962F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</w:tcPr>
          <w:p w14:paraId="5EF954D4" w14:textId="77777777" w:rsidR="00770DE4" w:rsidRPr="00EF4484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</w:tcPr>
          <w:p w14:paraId="1E382B40" w14:textId="77777777" w:rsidR="00770DE4" w:rsidRPr="00EF4484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FEEBE" w14:textId="77777777" w:rsidR="00770DE4" w:rsidRPr="00EF4484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8D6ED95" w14:textId="77777777" w:rsidR="00770DE4" w:rsidRPr="00EF4484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518AA" w14:textId="77777777" w:rsidR="00770DE4" w:rsidRPr="00EF4484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96FF9B1" w14:textId="77777777" w:rsidR="00770DE4" w:rsidRPr="00EF4484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77CABD29" w14:textId="77777777" w:rsidR="00770DE4" w:rsidRPr="00EF4484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0DE4" w:rsidRPr="00EF4484" w14:paraId="65A188F8" w14:textId="77777777" w:rsidTr="00B962F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5491D48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7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0F50428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905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D6ACB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%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6B5AD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49613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%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E23C7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5FFF7111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9%</w:t>
            </w:r>
          </w:p>
        </w:tc>
      </w:tr>
      <w:tr w:rsidR="00770DE4" w:rsidRPr="00EF4484" w14:paraId="6FB8E2E5" w14:textId="77777777" w:rsidTr="00B962F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1106C3D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7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E1500FA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091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36617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%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05BB1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A7F41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7%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08DF2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10D252A3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5%</w:t>
            </w:r>
          </w:p>
        </w:tc>
      </w:tr>
      <w:tr w:rsidR="00770DE4" w:rsidRPr="00EF4484" w14:paraId="4E50DB13" w14:textId="77777777" w:rsidTr="00B962F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2E5676D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7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5BD7A5E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188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C43B6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3%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E759C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2A901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8%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A6234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587652BC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4%</w:t>
            </w:r>
          </w:p>
        </w:tc>
      </w:tr>
      <w:tr w:rsidR="00770DE4" w:rsidRPr="00EF4484" w14:paraId="5CA140EB" w14:textId="77777777" w:rsidTr="00B962F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EF14D82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7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A373364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204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B61E4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%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72425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281BF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7%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86237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323CAC0D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0%</w:t>
            </w:r>
          </w:p>
        </w:tc>
      </w:tr>
      <w:tr w:rsidR="00770DE4" w:rsidRPr="00EF4484" w14:paraId="39BF579C" w14:textId="77777777" w:rsidTr="00B962F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1445B2D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7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66AA517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846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C31BB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%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CAC9F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739DD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3%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38E8E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2850AB10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0%</w:t>
            </w:r>
          </w:p>
        </w:tc>
      </w:tr>
      <w:tr w:rsidR="00770DE4" w:rsidRPr="00EF4484" w14:paraId="2E9B155D" w14:textId="77777777" w:rsidTr="00B962F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C90CA7E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7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9B54745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066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C19E1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3%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9913A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5124B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7%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BB83D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2E37D2B4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7%</w:t>
            </w:r>
          </w:p>
        </w:tc>
      </w:tr>
      <w:tr w:rsidR="00770DE4" w:rsidRPr="00EF4484" w14:paraId="75434E3C" w14:textId="77777777" w:rsidTr="00B962F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E8F5FB0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7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D56A0AE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794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F0076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1%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1931F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5E79A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%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2C287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2E4DAF1A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1%</w:t>
            </w:r>
          </w:p>
        </w:tc>
      </w:tr>
      <w:tr w:rsidR="00770DE4" w:rsidRPr="00EF4484" w14:paraId="4997A340" w14:textId="77777777" w:rsidTr="00B962F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21D532D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7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A0CB719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354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8F414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8%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86D5E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8A1A4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8%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D909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3F0BFA8C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4%</w:t>
            </w:r>
          </w:p>
        </w:tc>
      </w:tr>
      <w:tr w:rsidR="00770DE4" w:rsidRPr="00EF4484" w14:paraId="710F8FAB" w14:textId="77777777" w:rsidTr="00B962F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95EB8A6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7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1DE8F73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173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1EBC4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4%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EB8DD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B71A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7%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B187F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25C77CE8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0%</w:t>
            </w:r>
          </w:p>
        </w:tc>
      </w:tr>
      <w:tr w:rsidR="00770DE4" w:rsidRPr="00EF4484" w14:paraId="51980E59" w14:textId="77777777" w:rsidTr="00B962F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D078695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7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4C2FEE3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011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90E93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1%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FB83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DAFD3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%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F0652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4AA25B5E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4%</w:t>
            </w:r>
          </w:p>
        </w:tc>
      </w:tr>
      <w:tr w:rsidR="00770DE4" w:rsidRPr="00EF4484" w14:paraId="49209E18" w14:textId="77777777" w:rsidTr="00B962F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16B4712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7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B92561B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879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E181C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3%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BCE4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E650D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75E9E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1225A466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6%</w:t>
            </w:r>
          </w:p>
        </w:tc>
      </w:tr>
      <w:tr w:rsidR="00770DE4" w:rsidRPr="00EF4484" w14:paraId="5674A31A" w14:textId="77777777" w:rsidTr="00B962F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35DCBAD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7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05B4DDE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899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702F6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2%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94B85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2F0F9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3817C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044B43CC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5%</w:t>
            </w:r>
          </w:p>
        </w:tc>
      </w:tr>
      <w:tr w:rsidR="00770DE4" w:rsidRPr="00EF4484" w14:paraId="1337E72D" w14:textId="77777777" w:rsidTr="00B962F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3A20CE9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7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AD63923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974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ABC2B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7%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1B043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3D0BC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B8056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41271405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9%</w:t>
            </w:r>
          </w:p>
        </w:tc>
      </w:tr>
      <w:tr w:rsidR="00770DE4" w:rsidRPr="00EF4484" w14:paraId="24B0EB68" w14:textId="77777777" w:rsidTr="00B962F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2AC5747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7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89D25E6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570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99A3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8%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9B4B7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6BAA7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38146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23B2FD6C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5%</w:t>
            </w:r>
          </w:p>
        </w:tc>
      </w:tr>
      <w:tr w:rsidR="00770DE4" w:rsidRPr="00EF4484" w14:paraId="5185DD9B" w14:textId="77777777" w:rsidTr="00B962F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243C016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7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C2CD485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516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1EBEE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%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4B573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1A1CA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8B840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76811815" w14:textId="77777777" w:rsidR="00770DE4" w:rsidRPr="001F7655" w:rsidRDefault="00770DE4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4%</w:t>
            </w:r>
          </w:p>
        </w:tc>
      </w:tr>
    </w:tbl>
    <w:p w14:paraId="17936671" w14:textId="77777777" w:rsidR="00770DE4" w:rsidRDefault="00770DE4" w:rsidP="00770DE4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CCDBC72" w14:textId="77777777" w:rsidR="002A5A68" w:rsidRDefault="002A5A68" w:rsidP="008C08EF">
      <w:pPr>
        <w:pStyle w:val="S1"/>
      </w:pPr>
    </w:p>
    <w:sectPr w:rsidR="002A5A68" w:rsidSect="001B4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9D0E4F"/>
    <w:rsid w:val="0002762F"/>
    <w:rsid w:val="000D0FD9"/>
    <w:rsid w:val="001066B6"/>
    <w:rsid w:val="001776F4"/>
    <w:rsid w:val="00180E3F"/>
    <w:rsid w:val="001D62F1"/>
    <w:rsid w:val="00286CF4"/>
    <w:rsid w:val="002A5A68"/>
    <w:rsid w:val="00302E56"/>
    <w:rsid w:val="00372C1D"/>
    <w:rsid w:val="003A11D5"/>
    <w:rsid w:val="00481E5E"/>
    <w:rsid w:val="004A0CDB"/>
    <w:rsid w:val="0050316B"/>
    <w:rsid w:val="005D01FD"/>
    <w:rsid w:val="00675D9D"/>
    <w:rsid w:val="006874ED"/>
    <w:rsid w:val="00697AC9"/>
    <w:rsid w:val="006C7141"/>
    <w:rsid w:val="00713DA0"/>
    <w:rsid w:val="00746E1B"/>
    <w:rsid w:val="00764D89"/>
    <w:rsid w:val="00770DE4"/>
    <w:rsid w:val="007922DC"/>
    <w:rsid w:val="007A191C"/>
    <w:rsid w:val="007A44D7"/>
    <w:rsid w:val="007E2BF4"/>
    <w:rsid w:val="007E5604"/>
    <w:rsid w:val="0085057E"/>
    <w:rsid w:val="008671D2"/>
    <w:rsid w:val="008C08EF"/>
    <w:rsid w:val="008E2509"/>
    <w:rsid w:val="00926B71"/>
    <w:rsid w:val="009641D9"/>
    <w:rsid w:val="0099114D"/>
    <w:rsid w:val="00992747"/>
    <w:rsid w:val="009B0F9C"/>
    <w:rsid w:val="009D0E4F"/>
    <w:rsid w:val="00A1561C"/>
    <w:rsid w:val="00A44894"/>
    <w:rsid w:val="00A956AE"/>
    <w:rsid w:val="00AC38EA"/>
    <w:rsid w:val="00BE6B5B"/>
    <w:rsid w:val="00C2025B"/>
    <w:rsid w:val="00CE5866"/>
    <w:rsid w:val="00D834AF"/>
    <w:rsid w:val="00DB37E3"/>
    <w:rsid w:val="00EF037D"/>
    <w:rsid w:val="00F12EFC"/>
    <w:rsid w:val="00F7264D"/>
    <w:rsid w:val="00F73EEE"/>
    <w:rsid w:val="00F74605"/>
    <w:rsid w:val="00FB6FAC"/>
    <w:rsid w:val="00FC2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C967D"/>
  <w15:docId w15:val="{1A42D648-FD4B-4CEA-B6EB-8484F5D61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F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ib">
    <w:name w:val="bib"/>
    <w:link w:val="bibChar"/>
    <w:uiPriority w:val="20"/>
    <w:locked/>
    <w:rsid w:val="00FB6FAC"/>
    <w:pPr>
      <w:ind w:left="1440" w:hanging="1440"/>
    </w:pPr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FB6FAC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paragraph" w:customStyle="1" w:styleId="Float-Caption">
    <w:name w:val="Float-Caption"/>
    <w:link w:val="Float-CaptionChar"/>
    <w:uiPriority w:val="20"/>
    <w:locked/>
    <w:rsid w:val="00FB6FAC"/>
    <w:pPr>
      <w:spacing w:after="0" w:line="36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FB6FAC"/>
    <w:rPr>
      <w:rFonts w:ascii="Times New Roman" w:eastAsia="SimSun" w:hAnsi="Times New Roman" w:cs="Times New Roman"/>
      <w:sz w:val="24"/>
      <w:szCs w:val="24"/>
      <w:lang w:val="en-US"/>
    </w:rPr>
  </w:style>
  <w:style w:type="paragraph" w:customStyle="1" w:styleId="Display-Caption">
    <w:name w:val="Display-Caption"/>
    <w:link w:val="Display-CaptionChar"/>
    <w:autoRedefine/>
    <w:uiPriority w:val="20"/>
    <w:locked/>
    <w:rsid w:val="00DB37E3"/>
    <w:pPr>
      <w:spacing w:after="0" w:line="240" w:lineRule="auto"/>
    </w:pPr>
    <w:rPr>
      <w:rFonts w:ascii="Times New Roman" w:eastAsia="Times New Roman" w:hAnsi="Times New Roman"/>
      <w:kern w:val="2"/>
      <w:sz w:val="24"/>
      <w:lang w:val="en-US" w:eastAsia="zh-CN"/>
    </w:rPr>
  </w:style>
  <w:style w:type="character" w:customStyle="1" w:styleId="Display-CaptionChar">
    <w:name w:val="Display-Caption Char"/>
    <w:basedOn w:val="DefaultParagraphFont"/>
    <w:link w:val="Display-Caption"/>
    <w:uiPriority w:val="20"/>
    <w:rsid w:val="00DB37E3"/>
    <w:rPr>
      <w:rFonts w:ascii="Times New Roman" w:eastAsia="Times New Roman" w:hAnsi="Times New Roman"/>
      <w:kern w:val="2"/>
      <w:sz w:val="24"/>
      <w:lang w:val="en-US" w:eastAsia="zh-CN"/>
    </w:rPr>
  </w:style>
  <w:style w:type="paragraph" w:styleId="Bibliography">
    <w:name w:val="Bibliography"/>
    <w:basedOn w:val="Normal"/>
    <w:next w:val="Normal"/>
    <w:uiPriority w:val="37"/>
    <w:semiHidden/>
    <w:unhideWhenUsed/>
    <w:rsid w:val="00FB6FAC"/>
  </w:style>
  <w:style w:type="paragraph" w:customStyle="1" w:styleId="display-math">
    <w:name w:val="display-math"/>
    <w:link w:val="display-mathChar"/>
    <w:uiPriority w:val="20"/>
    <w:locked/>
    <w:rsid w:val="005D01FD"/>
    <w:pPr>
      <w:spacing w:line="360" w:lineRule="auto"/>
    </w:pPr>
    <w:rPr>
      <w:rFonts w:ascii="Times New Roman" w:eastAsia="Times New Roman" w:hAnsi="Times New Roman"/>
      <w:kern w:val="2"/>
      <w:sz w:val="24"/>
      <w:lang w:val="en-US" w:eastAsia="zh-CN"/>
    </w:rPr>
  </w:style>
  <w:style w:type="character" w:customStyle="1" w:styleId="display-mathChar">
    <w:name w:val="display-math Char"/>
    <w:basedOn w:val="Display-CaptionChar"/>
    <w:link w:val="display-math"/>
    <w:uiPriority w:val="20"/>
    <w:rsid w:val="005D01FD"/>
    <w:rPr>
      <w:rFonts w:ascii="Times New Roman" w:eastAsia="Times New Roman" w:hAnsi="Times New Roman"/>
      <w:kern w:val="2"/>
      <w:sz w:val="24"/>
      <w:lang w:val="en-US" w:eastAsia="zh-CN"/>
    </w:rPr>
  </w:style>
  <w:style w:type="character" w:customStyle="1" w:styleId="given-names">
    <w:name w:val="given-names"/>
    <w:uiPriority w:val="20"/>
    <w:locked/>
    <w:rsid w:val="00FB6FAC"/>
    <w:rPr>
      <w:rFonts w:cs="Times New Roman"/>
      <w:b w:val="0"/>
      <w:bCs/>
      <w:color w:val="008000"/>
      <w:sz w:val="30"/>
      <w:szCs w:val="44"/>
    </w:rPr>
  </w:style>
  <w:style w:type="character" w:customStyle="1" w:styleId="surname">
    <w:name w:val="surname"/>
    <w:uiPriority w:val="20"/>
    <w:locked/>
    <w:rsid w:val="00FB6FAC"/>
    <w:rPr>
      <w:rFonts w:cs="Times New Roman"/>
      <w:b w:val="0"/>
      <w:bCs/>
      <w:color w:val="FF0000"/>
      <w:sz w:val="30"/>
      <w:szCs w:val="44"/>
    </w:rPr>
  </w:style>
  <w:style w:type="paragraph" w:customStyle="1" w:styleId="S1">
    <w:name w:val="S1"/>
    <w:link w:val="S1Char"/>
    <w:uiPriority w:val="20"/>
    <w:locked/>
    <w:rsid w:val="00FB6FAC"/>
    <w:pPr>
      <w:spacing w:after="0" w:line="360" w:lineRule="auto"/>
      <w:outlineLvl w:val="0"/>
    </w:pPr>
    <w:rPr>
      <w:rFonts w:ascii="Arial" w:eastAsia="Times New Roman" w:hAnsi="Arial" w:cs="Arial"/>
      <w:bCs/>
      <w:sz w:val="34"/>
      <w:szCs w:val="29"/>
      <w:lang w:val="en-US"/>
    </w:rPr>
  </w:style>
  <w:style w:type="character" w:customStyle="1" w:styleId="S1Char">
    <w:name w:val="S1 Char"/>
    <w:basedOn w:val="DefaultParagraphFont"/>
    <w:link w:val="S1"/>
    <w:uiPriority w:val="20"/>
    <w:rsid w:val="00FB6FAC"/>
    <w:rPr>
      <w:rFonts w:ascii="Arial" w:eastAsia="Times New Roman" w:hAnsi="Arial" w:cs="Arial"/>
      <w:bCs/>
      <w:sz w:val="34"/>
      <w:szCs w:val="29"/>
      <w:lang w:val="en-US"/>
    </w:rPr>
  </w:style>
  <w:style w:type="character" w:styleId="Hyperlink">
    <w:name w:val="Hyperlink"/>
    <w:basedOn w:val="DefaultParagraphFont"/>
    <w:uiPriority w:val="99"/>
    <w:unhideWhenUsed/>
    <w:qFormat/>
    <w:rsid w:val="00FB6FA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6FAC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6F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FA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Suresh Krishnamoorthy</cp:lastModifiedBy>
  <cp:revision>4</cp:revision>
  <dcterms:created xsi:type="dcterms:W3CDTF">2023-02-04T05:54:00Z</dcterms:created>
  <dcterms:modified xsi:type="dcterms:W3CDTF">2023-02-06T14:16:00Z</dcterms:modified>
</cp:coreProperties>
</file>